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Supplementary table 1.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The baseline characteristics and operative variables of the included patients</w:t>
      </w:r>
    </w:p>
    <w:tbl>
      <w:tblPr>
        <w:tblStyle w:val="5"/>
        <w:tblW w:w="903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417"/>
        <w:gridCol w:w="462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4417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aracteristic</w:t>
            </w:r>
          </w:p>
        </w:tc>
        <w:tc>
          <w:tcPr>
            <w:tcW w:w="4621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l patient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 = 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 (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9038" w:type="dxa"/>
            <w:gridSpan w:val="2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mographic</w:t>
            </w: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441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462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/>
              <w:jc w:val="center"/>
              <w:textAlignment w:val="top"/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2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5.6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441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ge (years)</w:t>
            </w:r>
          </w:p>
        </w:tc>
        <w:tc>
          <w:tcPr>
            <w:tcW w:w="462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.64 ± 11.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441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ody mass index</w:t>
            </w:r>
            <w:r>
              <w:rPr>
                <w:rStyle w:val="13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kg/m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Style w:val="13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62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.34 ± 3.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441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moking history</w:t>
            </w:r>
          </w:p>
        </w:tc>
        <w:tc>
          <w:tcPr>
            <w:tcW w:w="462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6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.9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441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rinking history</w:t>
            </w:r>
          </w:p>
        </w:tc>
        <w:tc>
          <w:tcPr>
            <w:tcW w:w="462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6 (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.7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9038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PTimes" w:cs="Times New Roman"/>
                <w:color w:val="000000" w:themeColor="text1"/>
                <w:kern w:val="0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derlying condition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441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3" w:colFirst="0" w:colLast="0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  <w:tc>
          <w:tcPr>
            <w:tcW w:w="462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5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8.1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441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abetes mellitus</w:t>
            </w:r>
          </w:p>
        </w:tc>
        <w:tc>
          <w:tcPr>
            <w:tcW w:w="462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3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bookmarkEnd w:id="0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441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ronic bronchitis</w:t>
            </w:r>
          </w:p>
        </w:tc>
        <w:tc>
          <w:tcPr>
            <w:tcW w:w="462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6 (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.5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441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ulmonary emphysema</w:t>
            </w:r>
          </w:p>
        </w:tc>
        <w:tc>
          <w:tcPr>
            <w:tcW w:w="462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 (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9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441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Style w:val="16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rebrovascular disease</w:t>
            </w:r>
          </w:p>
        </w:tc>
        <w:tc>
          <w:tcPr>
            <w:tcW w:w="462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8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.9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441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ripheral vascular disease</w:t>
            </w:r>
          </w:p>
        </w:tc>
        <w:tc>
          <w:tcPr>
            <w:tcW w:w="462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7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6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441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nal insufficiency</w:t>
            </w:r>
          </w:p>
        </w:tc>
        <w:tc>
          <w:tcPr>
            <w:tcW w:w="462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3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35.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441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Style w:val="16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strointestinal tract disease</w:t>
            </w:r>
          </w:p>
        </w:tc>
        <w:tc>
          <w:tcPr>
            <w:tcW w:w="462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8.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441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rial fibrillation</w:t>
            </w:r>
          </w:p>
        </w:tc>
        <w:tc>
          <w:tcPr>
            <w:tcW w:w="462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441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rdiac surgery history</w:t>
            </w:r>
          </w:p>
        </w:tc>
        <w:tc>
          <w:tcPr>
            <w:tcW w:w="462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5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441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eral surgery history</w:t>
            </w:r>
          </w:p>
        </w:tc>
        <w:tc>
          <w:tcPr>
            <w:tcW w:w="462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1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.5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441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w York Heart Association III-IV</w:t>
            </w:r>
          </w:p>
        </w:tc>
        <w:tc>
          <w:tcPr>
            <w:tcW w:w="462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 (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3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441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lmonary artery hypertension</w:t>
            </w:r>
          </w:p>
        </w:tc>
        <w:tc>
          <w:tcPr>
            <w:tcW w:w="462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8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441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20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ricardial effusion</w:t>
            </w:r>
            <w:bookmarkEnd w:id="1"/>
          </w:p>
        </w:tc>
        <w:tc>
          <w:tcPr>
            <w:tcW w:w="462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3 (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.0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441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14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Style w:val="13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ameter of the left atrium</w:t>
            </w:r>
            <w:r>
              <w:rPr>
                <w:rStyle w:val="17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3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cm)</w:t>
            </w:r>
          </w:p>
        </w:tc>
        <w:tc>
          <w:tcPr>
            <w:tcW w:w="462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 (3.1, 3.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441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Style w:val="13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ameter of the left ventricle</w:t>
            </w:r>
            <w:r>
              <w:rPr>
                <w:rStyle w:val="17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3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cm)</w:t>
            </w:r>
          </w:p>
        </w:tc>
        <w:tc>
          <w:tcPr>
            <w:tcW w:w="462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8 (4.5, 5.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441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Style w:val="13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ameter of the right atrium</w:t>
            </w:r>
            <w:r>
              <w:rPr>
                <w:rStyle w:val="17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3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cm)</w:t>
            </w:r>
          </w:p>
        </w:tc>
        <w:tc>
          <w:tcPr>
            <w:tcW w:w="462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 (3.5, 4.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441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Style w:val="13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ameter of the right ventricle (cm)</w:t>
            </w:r>
          </w:p>
        </w:tc>
        <w:tc>
          <w:tcPr>
            <w:tcW w:w="462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 (3.3, 3.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441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top"/>
              <w:rPr>
                <w:rFonts w:hint="default" w:ascii="Times New Roman" w:hAnsi="Times New Roman" w:eastAsia="MingLiU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ft ventricular e</w:t>
            </w:r>
            <w:r>
              <w:rPr>
                <w:rFonts w:hint="default" w:ascii="Times New Roman" w:hAnsi="Times New Roman" w:eastAsia="Times-Roman" w:cs="Times New Roman"/>
                <w:color w:val="000000" w:themeColor="text1"/>
                <w:kern w:val="0"/>
                <w:sz w:val="20"/>
                <w:szCs w:val="20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jection fraction</w:t>
            </w:r>
            <w:r>
              <w:rPr>
                <w:rStyle w:val="18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3"/>
                <w:rFonts w:hint="default" w:ascii="Times New Roman" w:hAnsi="Times New Roman" w:eastAsia="MingLiU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%)</w:t>
            </w:r>
            <w:bookmarkEnd w:id="2"/>
          </w:p>
        </w:tc>
        <w:tc>
          <w:tcPr>
            <w:tcW w:w="462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2 (60, 6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9038" w:type="dxa"/>
            <w:gridSpan w:val="2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bookmarkStart w:id="3" w:name="OLE_LINK10" w:colFirst="0" w:colLast="0"/>
            <w:r>
              <w:rPr>
                <w:rFonts w:hint="default" w:ascii="Times New Roman" w:hAnsi="Times New Roman" w:eastAsia="MingLiU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aboratory valu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441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hite blood cell</w:t>
            </w:r>
            <w:r>
              <w:rPr>
                <w:rStyle w:val="17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count </w:t>
            </w:r>
            <w:r>
              <w:rPr>
                <w:rStyle w:val="13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bookmarkStart w:id="4" w:name="OLE_LINK37"/>
            <w:r>
              <w:rPr>
                <w:rFonts w:hint="default" w:ascii="Times New Roman" w:hAnsi="Times New Roman" w:eastAsia="JansonTextLT-Roman" w:cs="Times New Roman"/>
                <w:color w:val="000000" w:themeColor="text1"/>
                <w:kern w:val="0"/>
                <w:sz w:val="20"/>
                <w:szCs w:val="20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bookmarkEnd w:id="4"/>
            <w:r>
              <w:rPr>
                <w:rStyle w:val="17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3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Style w:val="13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Style w:val="17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Style w:val="13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62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0 (7.5, 12.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441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d blood cell</w:t>
            </w:r>
            <w:r>
              <w:rPr>
                <w:rStyle w:val="17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count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JansonTextLT-Roman" w:cs="Times New Roman"/>
                <w:color w:val="000000" w:themeColor="text1"/>
                <w:kern w:val="0"/>
                <w:sz w:val="20"/>
                <w:szCs w:val="20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Style w:val="17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3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Style w:val="13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Style w:val="17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Style w:val="13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62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2 (3.8, 4.6)</w:t>
            </w:r>
          </w:p>
        </w:tc>
      </w:tr>
      <w:bookmarkEnd w:id="3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441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bookmarkStart w:id="5" w:name="OLE_LINK15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moglobin (g/l)</w:t>
            </w:r>
            <w:bookmarkEnd w:id="5"/>
          </w:p>
        </w:tc>
        <w:tc>
          <w:tcPr>
            <w:tcW w:w="462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8 (114, 13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441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bookmarkStart w:id="6" w:name="OLE_LINK11"/>
            <w:r>
              <w:rPr>
                <w:rStyle w:val="17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atelet</w:t>
            </w:r>
            <w:r>
              <w:rPr>
                <w:rStyle w:val="17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count </w:t>
            </w:r>
            <w:r>
              <w:rPr>
                <w:rStyle w:val="13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JansonTextLT-Roman" w:cs="Times New Roman"/>
                <w:color w:val="000000" w:themeColor="text1"/>
                <w:kern w:val="0"/>
                <w:sz w:val="20"/>
                <w:szCs w:val="20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Style w:val="17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3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Style w:val="13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Style w:val="17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Style w:val="13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  <w:bookmarkEnd w:id="6"/>
          </w:p>
        </w:tc>
        <w:tc>
          <w:tcPr>
            <w:tcW w:w="462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9 (126, 20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441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bookmarkStart w:id="7" w:name="OLE_LINK12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um creatinine</w:t>
            </w:r>
            <w:r>
              <w:rPr>
                <w:rStyle w:val="17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Style w:val="19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μmol/L</w:t>
            </w:r>
            <w:r>
              <w:rPr>
                <w:rStyle w:val="17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62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0.9 (65.8, 112.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441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bookmarkStart w:id="8" w:name="OLE_LINK6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um urea nitrogen</w:t>
            </w:r>
            <w:bookmarkEnd w:id="8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7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m</w:t>
            </w:r>
            <w:r>
              <w:rPr>
                <w:rStyle w:val="19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l/L</w:t>
            </w:r>
            <w:r>
              <w:rPr>
                <w:rStyle w:val="17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62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2 (5.0, 7.9)</w:t>
            </w:r>
          </w:p>
        </w:tc>
      </w:tr>
      <w:bookmarkEnd w:id="7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441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bookmarkStart w:id="9" w:name="OLE_LINK13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um albumin</w:t>
            </w:r>
            <w:r>
              <w:rPr>
                <w:rStyle w:val="17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Style w:val="13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/L</w:t>
            </w:r>
            <w:r>
              <w:rPr>
                <w:rStyle w:val="17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  <w:bookmarkEnd w:id="9"/>
          </w:p>
        </w:tc>
        <w:tc>
          <w:tcPr>
            <w:tcW w:w="462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.8 (34.9, 40.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441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bookmarkStart w:id="10" w:name="OLE_LINK17"/>
            <w:bookmarkStart w:id="11" w:name="OLE_LINK9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um globulin</w:t>
            </w:r>
            <w:r>
              <w:rPr>
                <w:rStyle w:val="17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Style w:val="13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/L</w:t>
            </w:r>
            <w:r>
              <w:rPr>
                <w:rStyle w:val="17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62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.6 (22.6, 28.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441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rgical Types</w:t>
            </w:r>
          </w:p>
        </w:tc>
        <w:tc>
          <w:tcPr>
            <w:tcW w:w="462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441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solated AADS</w:t>
            </w:r>
          </w:p>
        </w:tc>
        <w:tc>
          <w:tcPr>
            <w:tcW w:w="462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2 (65.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441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Combined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lve surgery</w:t>
            </w:r>
          </w:p>
        </w:tc>
        <w:tc>
          <w:tcPr>
            <w:tcW w:w="462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0 (22.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441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mbined coronary artery bypass grafting</w:t>
            </w:r>
          </w:p>
        </w:tc>
        <w:tc>
          <w:tcPr>
            <w:tcW w:w="462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 (5.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441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mbined valve and coronary surgery</w:t>
            </w:r>
          </w:p>
        </w:tc>
        <w:tc>
          <w:tcPr>
            <w:tcW w:w="462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 (5.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441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mbined other types of cardiac surgery</w:t>
            </w:r>
          </w:p>
        </w:tc>
        <w:tc>
          <w:tcPr>
            <w:tcW w:w="462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 (1.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441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bookmarkStart w:id="12" w:name="OLE_LINK7" w:colFirst="0" w:colLast="0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rdiopulmonary bypas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time</w:t>
            </w:r>
            <w:r>
              <w:rPr>
                <w:rStyle w:val="17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3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minutes)</w:t>
            </w:r>
          </w:p>
        </w:tc>
        <w:tc>
          <w:tcPr>
            <w:tcW w:w="462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1 (175, 25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441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Style w:val="21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tic cross clamp time</w:t>
            </w:r>
            <w:r>
              <w:rPr>
                <w:rStyle w:val="22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minutes)</w:t>
            </w:r>
          </w:p>
        </w:tc>
        <w:tc>
          <w:tcPr>
            <w:tcW w:w="462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0 (96, 14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441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ep hypothermic circulatory arrest</w:t>
            </w:r>
          </w:p>
        </w:tc>
        <w:tc>
          <w:tcPr>
            <w:tcW w:w="462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0 (58.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jc w:val="center"/>
        </w:trPr>
        <w:tc>
          <w:tcPr>
            <w:tcW w:w="441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ansfusion of red blood cells (units)</w:t>
            </w:r>
          </w:p>
        </w:tc>
        <w:tc>
          <w:tcPr>
            <w:tcW w:w="462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 (4, 7)</w:t>
            </w:r>
          </w:p>
        </w:tc>
      </w:tr>
      <w:bookmarkEnd w:id="10"/>
      <w:bookmarkEnd w:id="11"/>
      <w:bookmarkEnd w:id="12"/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bookmarkStart w:id="13" w:name="OLE_LINK1"/>
      <w:r>
        <w:rPr>
          <w:rFonts w:hint="eastAsia" w:ascii="Times New Roman" w:hAnsi="Times New Roman" w:eastAsia="宋体" w:cs="Times New Roman"/>
          <w:i w:val="0"/>
          <w:color w:val="000000" w:themeColor="text1"/>
          <w:kern w:val="0"/>
          <w:sz w:val="20"/>
          <w:szCs w:val="20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AAD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S,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tanford type A acute aortic dissection surgery</w:t>
      </w:r>
      <w:r>
        <w:rPr>
          <w:rFonts w:hint="default" w:ascii="Times New Roman" w:hAnsi="Times New Roman" w:eastAsia="华文中宋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</w:p>
    <w:bookmarkEnd w:id="13"/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华文中宋" w:cs="Times New Roman"/>
          <w:sz w:val="20"/>
          <w:szCs w:val="20"/>
          <w:lang w:val="en-US" w:eastAsia="zh-CN"/>
        </w:rPr>
      </w:pPr>
      <w:bookmarkStart w:id="14" w:name="_GoBack"/>
      <w:bookmarkEnd w:id="14"/>
    </w:p>
    <w:sectPr>
      <w:pgSz w:w="11906" w:h="16838"/>
      <w:pgMar w:top="1440" w:right="1440" w:bottom="144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alatinoLTSt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ansonTextLT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C815CE"/>
    <w:rsid w:val="02522F9E"/>
    <w:rsid w:val="02ED07F1"/>
    <w:rsid w:val="04497C43"/>
    <w:rsid w:val="044F7865"/>
    <w:rsid w:val="045529F2"/>
    <w:rsid w:val="05341827"/>
    <w:rsid w:val="053960C3"/>
    <w:rsid w:val="06433CC9"/>
    <w:rsid w:val="07921DB7"/>
    <w:rsid w:val="07AF1079"/>
    <w:rsid w:val="07F85E57"/>
    <w:rsid w:val="09115F65"/>
    <w:rsid w:val="0DEE25C9"/>
    <w:rsid w:val="0E081127"/>
    <w:rsid w:val="0F8039D5"/>
    <w:rsid w:val="104609DE"/>
    <w:rsid w:val="12912074"/>
    <w:rsid w:val="12FB71EF"/>
    <w:rsid w:val="13F26BB5"/>
    <w:rsid w:val="145C06E2"/>
    <w:rsid w:val="14902494"/>
    <w:rsid w:val="15FA1A84"/>
    <w:rsid w:val="16033554"/>
    <w:rsid w:val="1766197F"/>
    <w:rsid w:val="17771746"/>
    <w:rsid w:val="185F7135"/>
    <w:rsid w:val="1A815340"/>
    <w:rsid w:val="1A8163B2"/>
    <w:rsid w:val="1BB64A43"/>
    <w:rsid w:val="1C407E91"/>
    <w:rsid w:val="1CFA2518"/>
    <w:rsid w:val="1D0E0AD1"/>
    <w:rsid w:val="1D530E80"/>
    <w:rsid w:val="1FA1792E"/>
    <w:rsid w:val="20AD0CDC"/>
    <w:rsid w:val="216A7850"/>
    <w:rsid w:val="218F4E0C"/>
    <w:rsid w:val="229E6D34"/>
    <w:rsid w:val="230D175F"/>
    <w:rsid w:val="23195128"/>
    <w:rsid w:val="23A37AC5"/>
    <w:rsid w:val="23CC2593"/>
    <w:rsid w:val="24C46B2E"/>
    <w:rsid w:val="255641B5"/>
    <w:rsid w:val="25697283"/>
    <w:rsid w:val="256D0E6F"/>
    <w:rsid w:val="25EF0400"/>
    <w:rsid w:val="276E30C7"/>
    <w:rsid w:val="27C9383A"/>
    <w:rsid w:val="27FD36DA"/>
    <w:rsid w:val="29224E75"/>
    <w:rsid w:val="29683DE1"/>
    <w:rsid w:val="2A126E9B"/>
    <w:rsid w:val="2A3D008C"/>
    <w:rsid w:val="2AEF2CAA"/>
    <w:rsid w:val="2D675C7E"/>
    <w:rsid w:val="2D7771BB"/>
    <w:rsid w:val="2D9E3937"/>
    <w:rsid w:val="2DA45CF1"/>
    <w:rsid w:val="2EA94F87"/>
    <w:rsid w:val="2EB94B6C"/>
    <w:rsid w:val="304B1EE8"/>
    <w:rsid w:val="30EF0DD1"/>
    <w:rsid w:val="345A223A"/>
    <w:rsid w:val="348D6DD0"/>
    <w:rsid w:val="34DA60AC"/>
    <w:rsid w:val="35D94ABD"/>
    <w:rsid w:val="36296AFB"/>
    <w:rsid w:val="3678512E"/>
    <w:rsid w:val="39F21A61"/>
    <w:rsid w:val="3C245224"/>
    <w:rsid w:val="3D2F0D13"/>
    <w:rsid w:val="3D496031"/>
    <w:rsid w:val="3E583DD8"/>
    <w:rsid w:val="3EA93CE3"/>
    <w:rsid w:val="40371E22"/>
    <w:rsid w:val="421F1B85"/>
    <w:rsid w:val="44454F82"/>
    <w:rsid w:val="446F028F"/>
    <w:rsid w:val="4526717E"/>
    <w:rsid w:val="46C65852"/>
    <w:rsid w:val="474268EA"/>
    <w:rsid w:val="487E4F99"/>
    <w:rsid w:val="48BC77F9"/>
    <w:rsid w:val="48DC75CA"/>
    <w:rsid w:val="49895C09"/>
    <w:rsid w:val="4AFA5199"/>
    <w:rsid w:val="4B6758EF"/>
    <w:rsid w:val="4C3629B2"/>
    <w:rsid w:val="4CCD204B"/>
    <w:rsid w:val="4E165250"/>
    <w:rsid w:val="4E552F26"/>
    <w:rsid w:val="4EFE7E3B"/>
    <w:rsid w:val="4F6B6C07"/>
    <w:rsid w:val="4FC36DFB"/>
    <w:rsid w:val="50555B15"/>
    <w:rsid w:val="50CB7BA7"/>
    <w:rsid w:val="513663CE"/>
    <w:rsid w:val="5140652E"/>
    <w:rsid w:val="54AF76DA"/>
    <w:rsid w:val="54B12E4F"/>
    <w:rsid w:val="55122FCB"/>
    <w:rsid w:val="5663459C"/>
    <w:rsid w:val="566B0627"/>
    <w:rsid w:val="57620830"/>
    <w:rsid w:val="57C0035C"/>
    <w:rsid w:val="584747B7"/>
    <w:rsid w:val="58F9600F"/>
    <w:rsid w:val="5A230C5F"/>
    <w:rsid w:val="5A364E2F"/>
    <w:rsid w:val="5A7E6B96"/>
    <w:rsid w:val="5B3C10E6"/>
    <w:rsid w:val="5B701DD1"/>
    <w:rsid w:val="5D9E78F9"/>
    <w:rsid w:val="5DBF1BF4"/>
    <w:rsid w:val="5E5A0F73"/>
    <w:rsid w:val="5F7E08E1"/>
    <w:rsid w:val="5FB77D16"/>
    <w:rsid w:val="5FDE2972"/>
    <w:rsid w:val="61051C41"/>
    <w:rsid w:val="61900F9E"/>
    <w:rsid w:val="61FC2045"/>
    <w:rsid w:val="63BC0212"/>
    <w:rsid w:val="64391989"/>
    <w:rsid w:val="66D06A9C"/>
    <w:rsid w:val="67C279D7"/>
    <w:rsid w:val="688165BC"/>
    <w:rsid w:val="6966684D"/>
    <w:rsid w:val="69713FC5"/>
    <w:rsid w:val="6AFA4252"/>
    <w:rsid w:val="6C1D63A2"/>
    <w:rsid w:val="6C6135BF"/>
    <w:rsid w:val="6E427D4E"/>
    <w:rsid w:val="703F3EDD"/>
    <w:rsid w:val="721C7FC1"/>
    <w:rsid w:val="743A0338"/>
    <w:rsid w:val="744A7249"/>
    <w:rsid w:val="74D31007"/>
    <w:rsid w:val="780217C0"/>
    <w:rsid w:val="7A4A64BB"/>
    <w:rsid w:val="7B256963"/>
    <w:rsid w:val="7CCC31E1"/>
    <w:rsid w:val="7F216A0D"/>
    <w:rsid w:val="7FFC3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32"/>
    </w:rPr>
  </w:style>
  <w:style w:type="paragraph" w:styleId="3">
    <w:name w:val="heading 2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i/>
      <w:color w:val="000000"/>
      <w:sz w:val="28"/>
    </w:rPr>
  </w:style>
  <w:style w:type="paragraph" w:styleId="4">
    <w:name w:val="heading 3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26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font11"/>
    <w:basedOn w:val="7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9">
    <w:name w:val="font101"/>
    <w:basedOn w:val="7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0">
    <w:name w:val="font131"/>
    <w:basedOn w:val="7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1">
    <w:name w:val="font91"/>
    <w:basedOn w:val="7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  <w:vertAlign w:val="superscript"/>
    </w:rPr>
  </w:style>
  <w:style w:type="character" w:customStyle="1" w:styleId="12">
    <w:name w:val="font12"/>
    <w:basedOn w:val="7"/>
    <w:qFormat/>
    <w:uiPriority w:val="0"/>
    <w:rPr>
      <w:rFonts w:ascii="Univers-Light" w:hAnsi="Univers-Light" w:eastAsia="Univers-Light" w:cs="Univers-Light"/>
      <w:color w:val="000000"/>
      <w:sz w:val="21"/>
      <w:szCs w:val="21"/>
      <w:u w:val="none"/>
    </w:rPr>
  </w:style>
  <w:style w:type="character" w:customStyle="1" w:styleId="13">
    <w:name w:val="font21"/>
    <w:basedOn w:val="7"/>
    <w:qFormat/>
    <w:uiPriority w:val="0"/>
    <w:rPr>
      <w:rFonts w:hint="default" w:ascii="Calibri" w:hAnsi="Calibri" w:cs="Calibri"/>
      <w:color w:val="000000"/>
      <w:sz w:val="21"/>
      <w:szCs w:val="21"/>
      <w:u w:val="none"/>
    </w:rPr>
  </w:style>
  <w:style w:type="character" w:customStyle="1" w:styleId="14">
    <w:name w:val="font61"/>
    <w:basedOn w:val="7"/>
    <w:qFormat/>
    <w:uiPriority w:val="0"/>
    <w:rPr>
      <w:rFonts w:hint="default" w:ascii="Calibri" w:hAnsi="Calibri" w:cs="Calibri"/>
      <w:color w:val="000000"/>
      <w:sz w:val="21"/>
      <w:szCs w:val="21"/>
      <w:u w:val="none"/>
      <w:vertAlign w:val="superscript"/>
    </w:rPr>
  </w:style>
  <w:style w:type="character" w:customStyle="1" w:styleId="15">
    <w:name w:val="font18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6">
    <w:name w:val="font31"/>
    <w:basedOn w:val="7"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  <w:style w:type="character" w:customStyle="1" w:styleId="17">
    <w:name w:val="font161"/>
    <w:basedOn w:val="7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8">
    <w:name w:val="font151"/>
    <w:basedOn w:val="7"/>
    <w:qFormat/>
    <w:uiPriority w:val="0"/>
    <w:rPr>
      <w:rFonts w:hint="default" w:ascii="MingLiU" w:hAnsi="MingLiU" w:eastAsia="MingLiU" w:cs="MingLiU"/>
      <w:color w:val="000000"/>
      <w:sz w:val="24"/>
      <w:szCs w:val="24"/>
      <w:u w:val="none"/>
    </w:rPr>
  </w:style>
  <w:style w:type="character" w:customStyle="1" w:styleId="19">
    <w:name w:val="font01"/>
    <w:basedOn w:val="7"/>
    <w:qFormat/>
    <w:uiPriority w:val="0"/>
    <w:rPr>
      <w:rFonts w:hint="default" w:ascii="Calibri" w:hAnsi="Calibri" w:cs="Calibri"/>
      <w:color w:val="333333"/>
      <w:sz w:val="21"/>
      <w:szCs w:val="21"/>
      <w:u w:val="none"/>
    </w:rPr>
  </w:style>
  <w:style w:type="character" w:customStyle="1" w:styleId="20">
    <w:name w:val="font51"/>
    <w:basedOn w:val="7"/>
    <w:qFormat/>
    <w:uiPriority w:val="0"/>
    <w:rPr>
      <w:rFonts w:hint="eastAsia" w:ascii="宋体" w:hAnsi="宋体" w:eastAsia="宋体" w:cs="宋体"/>
      <w:color w:val="333333"/>
      <w:sz w:val="21"/>
      <w:szCs w:val="21"/>
      <w:u w:val="none"/>
    </w:rPr>
  </w:style>
  <w:style w:type="character" w:customStyle="1" w:styleId="21">
    <w:name w:val="font111"/>
    <w:basedOn w:val="7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22">
    <w:name w:val="font122"/>
    <w:basedOn w:val="7"/>
    <w:qFormat/>
    <w:uiPriority w:val="0"/>
    <w:rPr>
      <w:rFonts w:hint="default" w:ascii="Calibri" w:hAnsi="Calibri" w:cs="Calibri"/>
      <w:color w:val="000000"/>
      <w:sz w:val="21"/>
      <w:szCs w:val="21"/>
      <w:u w:val="none"/>
    </w:rPr>
  </w:style>
  <w:style w:type="character" w:customStyle="1" w:styleId="23">
    <w:name w:val="font171"/>
    <w:basedOn w:val="7"/>
    <w:qFormat/>
    <w:uiPriority w:val="0"/>
    <w:rPr>
      <w:rFonts w:hint="default" w:ascii="Calibri" w:hAnsi="Calibri" w:cs="Calibri"/>
      <w:color w:val="000000"/>
      <w:sz w:val="24"/>
      <w:szCs w:val="24"/>
      <w:u w:val="none"/>
    </w:rPr>
  </w:style>
  <w:style w:type="character" w:customStyle="1" w:styleId="24">
    <w:name w:val="font141"/>
    <w:basedOn w:val="7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25">
    <w:name w:val="font41"/>
    <w:basedOn w:val="7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26">
    <w:name w:val="font71"/>
    <w:basedOn w:val="7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神王大帅</dc:creator>
  <cp:lastModifiedBy>王大帅</cp:lastModifiedBy>
  <dcterms:modified xsi:type="dcterms:W3CDTF">2022-04-15T15:29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